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EA5" w:rsidRPr="00B92FC6" w:rsidRDefault="00570EA5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OLE_LINK1"/>
      <w:bookmarkStart w:id="1" w:name="OLE_LINK2"/>
      <w:r w:rsidRPr="00B92FC6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Abbreviations</w:t>
      </w:r>
    </w:p>
    <w:bookmarkEnd w:id="0"/>
    <w:bookmarkEnd w:id="1"/>
    <w:p w:rsidR="00570EA5" w:rsidRDefault="00570EA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08"/>
        <w:gridCol w:w="6614"/>
      </w:tblGrid>
      <w:tr w:rsidR="00570EA5" w:rsidRPr="00B92FC6" w:rsidTr="00B92FC6">
        <w:tc>
          <w:tcPr>
            <w:tcW w:w="1908" w:type="dxa"/>
          </w:tcPr>
          <w:p w:rsidR="00570EA5" w:rsidRPr="00B92FC6" w:rsidRDefault="00570EA5" w:rsidP="00234F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s</w:t>
            </w:r>
          </w:p>
        </w:tc>
        <w:tc>
          <w:tcPr>
            <w:tcW w:w="6614" w:type="dxa"/>
          </w:tcPr>
          <w:p w:rsidR="00570EA5" w:rsidRPr="00B92FC6" w:rsidRDefault="00570EA5" w:rsidP="00234F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ll name  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 xml:space="preserve">microRNA    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miR-375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microRNA-375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eastAsia="AdvACAS-RE" w:hAnsi="Times New Roman" w:cs="Times New Roman"/>
                <w:sz w:val="24"/>
                <w:szCs w:val="24"/>
              </w:rPr>
              <w:t>non-small cell lung cancer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eastAsia="AdvACAS-RE" w:hAnsi="Times New Roman" w:cs="Times New Roman"/>
                <w:sz w:val="24"/>
                <w:szCs w:val="24"/>
              </w:rPr>
              <w:t>small cell lung cancer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eastAsia="AdvACAS-RE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eastAsia="AdvACAS-RE" w:hAnsi="Times New Roman" w:cs="Times New Roman"/>
                <w:sz w:val="24"/>
                <w:szCs w:val="24"/>
              </w:rPr>
              <w:t>adenocarcinoma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3’UTR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 xml:space="preserve">3’-untranslated region 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RIN</w:t>
            </w:r>
          </w:p>
        </w:tc>
        <w:tc>
          <w:tcPr>
            <w:tcW w:w="6614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 xml:space="preserve">RNA integrity number 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6614" w:type="dxa"/>
          </w:tcPr>
          <w:p w:rsidR="00570EA5" w:rsidRPr="00B92FC6" w:rsidRDefault="00570EA5" w:rsidP="00D8588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Quantitative reverse-transcriptase-polymerase-chain-reaction 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6614" w:type="dxa"/>
          </w:tcPr>
          <w:p w:rsidR="00570EA5" w:rsidRPr="00B92FC6" w:rsidRDefault="00570EA5" w:rsidP="00D8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fetal bovine serum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LCM</w:t>
            </w:r>
          </w:p>
        </w:tc>
        <w:tc>
          <w:tcPr>
            <w:tcW w:w="6614" w:type="dxa"/>
          </w:tcPr>
          <w:p w:rsidR="00570EA5" w:rsidRPr="00B92FC6" w:rsidRDefault="00570EA5" w:rsidP="00D8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 xml:space="preserve">laser capture microdissection 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  <w:tc>
          <w:tcPr>
            <w:tcW w:w="6614" w:type="dxa"/>
          </w:tcPr>
          <w:p w:rsidR="00570EA5" w:rsidRPr="00B92FC6" w:rsidRDefault="00570EA5" w:rsidP="00D8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oesophageal squamous cell carcinoma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6614" w:type="dxa"/>
          </w:tcPr>
          <w:p w:rsidR="00570EA5" w:rsidRPr="00B92FC6" w:rsidRDefault="00570EA5" w:rsidP="00D8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insulin-like growth factor 1 receptor</w:t>
            </w:r>
          </w:p>
        </w:tc>
      </w:tr>
      <w:tr w:rsidR="00570EA5" w:rsidRPr="00B92FC6" w:rsidTr="00B92FC6">
        <w:tc>
          <w:tcPr>
            <w:tcW w:w="1908" w:type="dxa"/>
          </w:tcPr>
          <w:p w:rsidR="00570EA5" w:rsidRPr="00B92FC6" w:rsidRDefault="00570EA5" w:rsidP="00910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6614" w:type="dxa"/>
          </w:tcPr>
          <w:p w:rsidR="00570EA5" w:rsidRPr="00B92FC6" w:rsidRDefault="00570EA5" w:rsidP="00D8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FC6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</w:tbl>
    <w:p w:rsidR="00570EA5" w:rsidRPr="00D85888" w:rsidRDefault="00570EA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                 </w:t>
      </w:r>
    </w:p>
    <w:sectPr w:rsidR="00570EA5" w:rsidRPr="00D85888" w:rsidSect="00776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0EA5" w:rsidRDefault="00570EA5" w:rsidP="00D8588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570EA5" w:rsidRDefault="00570EA5" w:rsidP="00D8588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ACAS-RE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0EA5" w:rsidRDefault="00570EA5" w:rsidP="00D8588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570EA5" w:rsidRDefault="00570EA5" w:rsidP="00D8588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85888"/>
    <w:rsid w:val="00104EA2"/>
    <w:rsid w:val="001937AD"/>
    <w:rsid w:val="00234FA4"/>
    <w:rsid w:val="004D4640"/>
    <w:rsid w:val="004F139D"/>
    <w:rsid w:val="00570EA5"/>
    <w:rsid w:val="00776795"/>
    <w:rsid w:val="0091080B"/>
    <w:rsid w:val="00B92FC6"/>
    <w:rsid w:val="00D85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95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85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8588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D85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85888"/>
    <w:rPr>
      <w:sz w:val="18"/>
      <w:szCs w:val="18"/>
    </w:rPr>
  </w:style>
  <w:style w:type="table" w:styleId="TableGrid">
    <w:name w:val="Table Grid"/>
    <w:basedOn w:val="TableNormal"/>
    <w:uiPriority w:val="99"/>
    <w:rsid w:val="00D85888"/>
    <w:rPr>
      <w:rFonts w:cs="Calibri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79</Words>
  <Characters>45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i</dc:creator>
  <cp:keywords/>
  <dc:description/>
  <cp:lastModifiedBy>Admin</cp:lastModifiedBy>
  <cp:revision>4</cp:revision>
  <dcterms:created xsi:type="dcterms:W3CDTF">2015-10-19T08:39:00Z</dcterms:created>
  <dcterms:modified xsi:type="dcterms:W3CDTF">2015-10-20T00:53:00Z</dcterms:modified>
</cp:coreProperties>
</file>